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1DC5" w:rsidRDefault="007B5CCD">
      <w:r w:rsidRPr="007B5CCD">
        <w:rPr>
          <w:b/>
        </w:rPr>
        <w:t>Table S</w:t>
      </w:r>
      <w:r w:rsidR="00E808DF">
        <w:rPr>
          <w:b/>
        </w:rPr>
        <w:t>3</w:t>
      </w:r>
      <w:r>
        <w:t xml:space="preserve"> </w:t>
      </w:r>
      <w:proofErr w:type="spellStart"/>
      <w:r w:rsidR="00551DC5">
        <w:t>Kruskal</w:t>
      </w:r>
      <w:proofErr w:type="spellEnd"/>
      <w:r w:rsidR="00551DC5">
        <w:t>-Wallis summary statistics for testing for significant differences in diversity between lung function categories. Given for each test is the mean Berger-</w:t>
      </w:r>
      <w:r w:rsidR="00551DC5">
        <w:t>P</w:t>
      </w:r>
      <w:r w:rsidR="00551DC5">
        <w:t xml:space="preserve">arker index of dominance, standard deviation of the mean, </w:t>
      </w:r>
      <w:r w:rsidR="00551DC5">
        <w:rPr>
          <w:i/>
        </w:rPr>
        <w:t>H</w:t>
      </w:r>
      <w:r w:rsidR="00551DC5">
        <w:t>-statistic, and significance (</w:t>
      </w:r>
      <w:r w:rsidR="00551DC5">
        <w:rPr>
          <w:i/>
        </w:rPr>
        <w:t>P</w:t>
      </w:r>
      <w:r w:rsidR="00551DC5">
        <w:t xml:space="preserve">), and mean of ranks values. Asterisks denote significant differences in diversity following </w:t>
      </w:r>
      <w:proofErr w:type="spellStart"/>
      <w:r w:rsidR="00551DC5">
        <w:t>Kruskal</w:t>
      </w:r>
      <w:proofErr w:type="spellEnd"/>
      <w:r w:rsidR="00551DC5">
        <w:t xml:space="preserve">-Wallis with </w:t>
      </w:r>
      <w:r w:rsidR="00551DC5">
        <w:rPr>
          <w:i/>
        </w:rPr>
        <w:t>post-hoc</w:t>
      </w:r>
      <w:r w:rsidR="00551DC5">
        <w:t xml:space="preserve"> Dunn test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1133"/>
        <w:gridCol w:w="999"/>
        <w:gridCol w:w="999"/>
        <w:gridCol w:w="617"/>
        <w:gridCol w:w="528"/>
        <w:gridCol w:w="617"/>
        <w:gridCol w:w="528"/>
        <w:gridCol w:w="617"/>
        <w:gridCol w:w="862"/>
        <w:gridCol w:w="999"/>
        <w:gridCol w:w="999"/>
      </w:tblGrid>
      <w:tr w:rsidR="00AC6DB6" w:rsidRPr="007B5CCD" w:rsidTr="006E0BA6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AC6DB6" w:rsidRPr="007B5CCD" w:rsidRDefault="00AC6DB6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sz w:val="16"/>
                <w:szCs w:val="16"/>
                <w:lang w:eastAsia="en-GB"/>
              </w:rPr>
              <w:t>Mean of ranks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ategory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±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51DC5" w:rsidRPr="00551DC5" w:rsidRDefault="00551DC5" w:rsidP="007B5CCD">
            <w:pPr>
              <w:spacing w:after="0" w:line="240" w:lineRule="auto"/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</w:pPr>
            <w:r w:rsidRPr="00551DC5"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>Category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51DC5" w:rsidRPr="00551DC5" w:rsidRDefault="00551DC5" w:rsidP="007B5CCD">
            <w:pPr>
              <w:spacing w:after="0" w:line="240" w:lineRule="auto"/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</w:pPr>
            <w:r w:rsidRPr="00551DC5">
              <w:rPr>
                <w:rFonts w:eastAsia="Times New Roman"/>
                <w:iCs/>
                <w:color w:val="000000"/>
                <w:sz w:val="16"/>
                <w:szCs w:val="16"/>
                <w:lang w:eastAsia="en-GB"/>
              </w:rPr>
              <w:t>Category 2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Microbiot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2.0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4.84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8.254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7.19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ore ta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3.86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0.35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9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0.0001</w:t>
            </w: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8.15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atellite tax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0.29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0-6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00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93.57</w:t>
            </w:r>
          </w:p>
        </w:tc>
      </w:tr>
      <w:tr w:rsidR="00551DC5" w:rsidRPr="007B5CCD" w:rsidTr="00551DC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&lt;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7B5CCD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≥7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7B5CCD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:rsidR="00551DC5" w:rsidRPr="007B5CCD" w:rsidRDefault="00551DC5" w:rsidP="00551DC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.65</w:t>
            </w:r>
          </w:p>
        </w:tc>
      </w:tr>
    </w:tbl>
    <w:p w:rsidR="007B5CCD" w:rsidRDefault="007B5CCD"/>
    <w:p w:rsidR="007B5CCD" w:rsidRDefault="007B5CCD"/>
    <w:sectPr w:rsidR="007B5CCD" w:rsidSect="007B5CC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CCD"/>
    <w:rsid w:val="002F2D1D"/>
    <w:rsid w:val="003C6BA6"/>
    <w:rsid w:val="00551DC5"/>
    <w:rsid w:val="0067257C"/>
    <w:rsid w:val="007529AF"/>
    <w:rsid w:val="007B5CCD"/>
    <w:rsid w:val="007D6725"/>
    <w:rsid w:val="00AC6DB6"/>
    <w:rsid w:val="00D66230"/>
    <w:rsid w:val="00D80352"/>
    <w:rsid w:val="00E636F9"/>
    <w:rsid w:val="00E808DF"/>
    <w:rsid w:val="00F12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202A1"/>
  <w15:chartTrackingRefBased/>
  <w15:docId w15:val="{DB5F9FEF-4E0E-4151-BA3B-30305D865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D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04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U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van der Gast</dc:creator>
  <cp:keywords/>
  <dc:description/>
  <cp:lastModifiedBy>Christopher van der Gast</cp:lastModifiedBy>
  <cp:revision>7</cp:revision>
  <cp:lastPrinted>2019-07-24T07:28:00Z</cp:lastPrinted>
  <dcterms:created xsi:type="dcterms:W3CDTF">2019-07-27T10:48:00Z</dcterms:created>
  <dcterms:modified xsi:type="dcterms:W3CDTF">2020-01-17T14:12:00Z</dcterms:modified>
</cp:coreProperties>
</file>